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7A4" w:rsidRPr="008B6481" w:rsidRDefault="003A47A4" w:rsidP="003A47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B648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</w:t>
      </w:r>
      <w:r w:rsidR="00E301E3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4</w:t>
      </w:r>
      <w:bookmarkStart w:id="0" w:name="_GoBack"/>
      <w:bookmarkEnd w:id="0"/>
      <w:r w:rsidR="00D54BE6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  <w:r w:rsidRPr="008B64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F38DA">
        <w:rPr>
          <w:rFonts w:ascii="Times New Roman" w:hAnsi="Times New Roman" w:cs="Times New Roman"/>
          <w:sz w:val="20"/>
          <w:szCs w:val="20"/>
        </w:rPr>
        <w:t xml:space="preserve">The PCR primer sequences in </w:t>
      </w:r>
      <w:proofErr w:type="spellStart"/>
      <w:r w:rsidRPr="003F38DA">
        <w:rPr>
          <w:rFonts w:ascii="Times New Roman" w:hAnsi="Times New Roman" w:cs="Times New Roman"/>
          <w:sz w:val="20"/>
          <w:szCs w:val="20"/>
        </w:rPr>
        <w:t>Sequenom</w:t>
      </w:r>
      <w:proofErr w:type="spellEnd"/>
      <w:r w:rsidRPr="003F38D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F38DA">
        <w:rPr>
          <w:rFonts w:ascii="Times New Roman" w:hAnsi="Times New Roman" w:cs="Times New Roman"/>
          <w:sz w:val="20"/>
          <w:szCs w:val="20"/>
        </w:rPr>
        <w:t>EpiTYPER</w:t>
      </w:r>
      <w:proofErr w:type="spellEnd"/>
      <w:r w:rsidRPr="003F38DA">
        <w:rPr>
          <w:rFonts w:ascii="Times New Roman" w:hAnsi="Times New Roman" w:cs="Times New Roman"/>
          <w:sz w:val="20"/>
          <w:szCs w:val="20"/>
        </w:rPr>
        <w:t xml:space="preserve"> sequencing</w:t>
      </w:r>
    </w:p>
    <w:tbl>
      <w:tblPr>
        <w:tblW w:w="9180" w:type="dxa"/>
        <w:tblLayout w:type="fixed"/>
        <w:tblLook w:val="0000" w:firstRow="0" w:lastRow="0" w:firstColumn="0" w:lastColumn="0" w:noHBand="0" w:noVBand="0"/>
      </w:tblPr>
      <w:tblGrid>
        <w:gridCol w:w="1668"/>
        <w:gridCol w:w="7512"/>
      </w:tblGrid>
      <w:tr w:rsidR="003A47A4" w:rsidRPr="008B6481" w:rsidTr="00E338E5">
        <w:trPr>
          <w:trHeight w:val="27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7A4" w:rsidRPr="003F38DA" w:rsidRDefault="003A47A4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 products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7A4" w:rsidRPr="003F38DA" w:rsidRDefault="003A47A4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3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3A47A4" w:rsidRPr="008B6481" w:rsidTr="00E338E5">
        <w:trPr>
          <w:trHeight w:val="285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3A47A4" w:rsidRPr="008B6481" w:rsidRDefault="003A47A4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</w:t>
            </w:r>
            <w:proofErr w:type="spellEnd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F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vAlign w:val="center"/>
          </w:tcPr>
          <w:p w:rsidR="003A47A4" w:rsidRPr="008B6481" w:rsidRDefault="003A47A4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agagagAGTAATTGTTATTTTTTTGGGGTTG</w:t>
            </w:r>
            <w:proofErr w:type="spellEnd"/>
          </w:p>
        </w:tc>
      </w:tr>
      <w:tr w:rsidR="003A47A4" w:rsidRPr="008B6481" w:rsidTr="00E338E5">
        <w:trPr>
          <w:trHeight w:val="285"/>
        </w:trPr>
        <w:tc>
          <w:tcPr>
            <w:tcW w:w="1668" w:type="dxa"/>
            <w:vAlign w:val="center"/>
          </w:tcPr>
          <w:p w:rsidR="003A47A4" w:rsidRPr="008B6481" w:rsidRDefault="003A47A4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</w:t>
            </w:r>
            <w:proofErr w:type="spellEnd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R</w:t>
            </w:r>
          </w:p>
        </w:tc>
        <w:tc>
          <w:tcPr>
            <w:tcW w:w="7512" w:type="dxa"/>
            <w:vAlign w:val="center"/>
          </w:tcPr>
          <w:p w:rsidR="003A47A4" w:rsidRPr="008B6481" w:rsidRDefault="003A47A4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aatacgactcactatagggagaaggctTTTTACCCAAAACTTAATCAAAAACC</w:t>
            </w:r>
            <w:proofErr w:type="spellEnd"/>
          </w:p>
        </w:tc>
      </w:tr>
      <w:tr w:rsidR="003A47A4" w:rsidRPr="008B6481" w:rsidTr="00E338E5">
        <w:trPr>
          <w:trHeight w:val="285"/>
        </w:trPr>
        <w:tc>
          <w:tcPr>
            <w:tcW w:w="1668" w:type="dxa"/>
            <w:vAlign w:val="center"/>
          </w:tcPr>
          <w:p w:rsidR="003A47A4" w:rsidRPr="008B6481" w:rsidRDefault="003A47A4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</w:t>
            </w:r>
            <w:proofErr w:type="spellEnd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F</w:t>
            </w:r>
          </w:p>
        </w:tc>
        <w:tc>
          <w:tcPr>
            <w:tcW w:w="7512" w:type="dxa"/>
            <w:vAlign w:val="center"/>
          </w:tcPr>
          <w:p w:rsidR="003A47A4" w:rsidRPr="008B6481" w:rsidRDefault="003A47A4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agagagTTATTAGAGATGGGAAGAGAAAGTGG</w:t>
            </w:r>
            <w:proofErr w:type="spellEnd"/>
          </w:p>
        </w:tc>
      </w:tr>
      <w:tr w:rsidR="003A47A4" w:rsidRPr="008B6481" w:rsidTr="00E338E5">
        <w:trPr>
          <w:trHeight w:val="285"/>
        </w:trPr>
        <w:tc>
          <w:tcPr>
            <w:tcW w:w="1668" w:type="dxa"/>
            <w:vAlign w:val="center"/>
          </w:tcPr>
          <w:p w:rsidR="003A47A4" w:rsidRPr="008B6481" w:rsidRDefault="003A47A4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</w:t>
            </w:r>
            <w:proofErr w:type="spellEnd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R</w:t>
            </w:r>
          </w:p>
        </w:tc>
        <w:tc>
          <w:tcPr>
            <w:tcW w:w="7512" w:type="dxa"/>
            <w:vAlign w:val="center"/>
          </w:tcPr>
          <w:p w:rsidR="003A47A4" w:rsidRPr="008B6481" w:rsidRDefault="003A47A4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aatacgactcactatagggagaaggctTAAAAAACCCCTCCCCAAAAC</w:t>
            </w:r>
            <w:proofErr w:type="spellEnd"/>
          </w:p>
        </w:tc>
      </w:tr>
      <w:tr w:rsidR="003A47A4" w:rsidRPr="008B6481" w:rsidTr="00E338E5">
        <w:trPr>
          <w:trHeight w:val="285"/>
        </w:trPr>
        <w:tc>
          <w:tcPr>
            <w:tcW w:w="1668" w:type="dxa"/>
            <w:vAlign w:val="center"/>
          </w:tcPr>
          <w:p w:rsidR="003A47A4" w:rsidRPr="008B6481" w:rsidRDefault="003A47A4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</w:t>
            </w:r>
            <w:proofErr w:type="spellEnd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F</w:t>
            </w:r>
          </w:p>
        </w:tc>
        <w:tc>
          <w:tcPr>
            <w:tcW w:w="7512" w:type="dxa"/>
            <w:vAlign w:val="center"/>
          </w:tcPr>
          <w:p w:rsidR="003A47A4" w:rsidRPr="008B6481" w:rsidRDefault="003A47A4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agagagGGGTTATTTAAAAGTTTTTAGGGTTG</w:t>
            </w:r>
            <w:proofErr w:type="spellEnd"/>
          </w:p>
        </w:tc>
      </w:tr>
      <w:tr w:rsidR="003A47A4" w:rsidRPr="008B6481" w:rsidTr="00E338E5">
        <w:trPr>
          <w:trHeight w:val="285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3A47A4" w:rsidRPr="008B6481" w:rsidRDefault="003A47A4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</w:t>
            </w:r>
            <w:proofErr w:type="spellEnd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R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vAlign w:val="center"/>
          </w:tcPr>
          <w:p w:rsidR="003A47A4" w:rsidRPr="008B6481" w:rsidRDefault="003A47A4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aatacgactcactatagggagaaggctCCCTCATAAATAAATTACCTATCATACAA</w:t>
            </w:r>
            <w:proofErr w:type="spellEnd"/>
          </w:p>
        </w:tc>
      </w:tr>
    </w:tbl>
    <w:p w:rsidR="003A47A4" w:rsidRDefault="003A47A4" w:rsidP="003A47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</w:p>
    <w:sectPr w:rsidR="003A4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68C8" w:rsidRDefault="00D168C8" w:rsidP="003A47A4">
      <w:pPr>
        <w:spacing w:after="0" w:line="240" w:lineRule="auto"/>
      </w:pPr>
      <w:r>
        <w:separator/>
      </w:r>
    </w:p>
  </w:endnote>
  <w:endnote w:type="continuationSeparator" w:id="0">
    <w:p w:rsidR="00D168C8" w:rsidRDefault="00D168C8" w:rsidP="003A4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68C8" w:rsidRDefault="00D168C8" w:rsidP="003A47A4">
      <w:pPr>
        <w:spacing w:after="0" w:line="240" w:lineRule="auto"/>
      </w:pPr>
      <w:r>
        <w:separator/>
      </w:r>
    </w:p>
  </w:footnote>
  <w:footnote w:type="continuationSeparator" w:id="0">
    <w:p w:rsidR="00D168C8" w:rsidRDefault="00D168C8" w:rsidP="003A47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3B1"/>
    <w:rsid w:val="002F29D1"/>
    <w:rsid w:val="003174E4"/>
    <w:rsid w:val="003A47A4"/>
    <w:rsid w:val="003F38DA"/>
    <w:rsid w:val="00436D09"/>
    <w:rsid w:val="006D5945"/>
    <w:rsid w:val="00761FC5"/>
    <w:rsid w:val="00932581"/>
    <w:rsid w:val="009F2306"/>
    <w:rsid w:val="00D168C8"/>
    <w:rsid w:val="00D303B1"/>
    <w:rsid w:val="00D54BE6"/>
    <w:rsid w:val="00E03801"/>
    <w:rsid w:val="00E26388"/>
    <w:rsid w:val="00E3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47A4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47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3A47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47A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3A47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47A4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47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3A47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47A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3A47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376</Characters>
  <Application>Microsoft Office Word</Application>
  <DocSecurity>0</DocSecurity>
  <Lines>10</Lines>
  <Paragraphs>6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sl</cp:lastModifiedBy>
  <cp:revision>2</cp:revision>
  <dcterms:created xsi:type="dcterms:W3CDTF">2018-11-17T02:44:00Z</dcterms:created>
  <dcterms:modified xsi:type="dcterms:W3CDTF">2018-11-17T02:44:00Z</dcterms:modified>
</cp:coreProperties>
</file>